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0A054" w14:textId="5B3FD874" w:rsidR="002D6200" w:rsidRPr="007F757E" w:rsidRDefault="00F5126F" w:rsidP="00F5126F">
      <w:pPr>
        <w:widowControl w:val="0"/>
        <w:suppressAutoHyphens/>
        <w:jc w:val="both"/>
        <w:rPr>
          <w:rFonts w:eastAsia="Calibri"/>
          <w:bCs/>
          <w:color w:val="000000"/>
          <w:kern w:val="1"/>
          <w:lang w:val="en-GB"/>
        </w:rPr>
      </w:pPr>
      <w:r>
        <w:rPr>
          <w:rFonts w:eastAsia="Liberation Serif"/>
          <w:b/>
          <w:kern w:val="1"/>
          <w:lang w:val="en-GB"/>
        </w:rPr>
        <w:t xml:space="preserve">Supplementary </w:t>
      </w:r>
      <w:r w:rsidR="002D6200" w:rsidRPr="002B7E96">
        <w:rPr>
          <w:rFonts w:eastAsia="Liberation Serif"/>
          <w:b/>
          <w:kern w:val="1"/>
          <w:lang w:val="en-GB"/>
        </w:rPr>
        <w:t>Table 1</w:t>
      </w:r>
      <w:r w:rsidR="002D6200">
        <w:rPr>
          <w:rFonts w:eastAsia="Liberation Serif"/>
          <w:b/>
          <w:kern w:val="1"/>
          <w:lang w:val="en-GB"/>
        </w:rPr>
        <w:t>.</w:t>
      </w:r>
      <w:r w:rsidR="002D6200" w:rsidRPr="002B7E96">
        <w:rPr>
          <w:rFonts w:eastAsia="Liberation Serif"/>
          <w:b/>
          <w:kern w:val="1"/>
          <w:lang w:val="en-GB"/>
        </w:rPr>
        <w:t xml:space="preserve"> </w:t>
      </w:r>
      <w:r w:rsidR="002D6200" w:rsidRPr="006F6D07">
        <w:rPr>
          <w:rFonts w:eastAsia="Liberation Serif"/>
          <w:bCs/>
          <w:kern w:val="1"/>
          <w:lang w:val="en-GB"/>
        </w:rPr>
        <w:t>Availability, accessibility</w:t>
      </w:r>
      <w:r w:rsidR="002D6200">
        <w:rPr>
          <w:rFonts w:eastAsia="Liberation Serif"/>
          <w:bCs/>
          <w:kern w:val="1"/>
          <w:lang w:val="en-GB"/>
        </w:rPr>
        <w:t>,</w:t>
      </w:r>
      <w:r w:rsidR="002D6200" w:rsidRPr="006F6D07">
        <w:rPr>
          <w:rFonts w:eastAsia="Liberation Serif"/>
          <w:bCs/>
          <w:kern w:val="1"/>
          <w:lang w:val="en-GB"/>
        </w:rPr>
        <w:t xml:space="preserve"> and format of transparency reports in Norway (2017</w:t>
      </w:r>
      <w:r w:rsidR="002D6200">
        <w:rPr>
          <w:rFonts w:eastAsia="Liberation Serif"/>
          <w:bCs/>
          <w:kern w:val="1"/>
          <w:lang w:val="en-GB"/>
        </w:rPr>
        <w:t>–20</w:t>
      </w:r>
      <w:r w:rsidR="002D6200" w:rsidRPr="006F6D07">
        <w:rPr>
          <w:rFonts w:eastAsia="Liberation Serif"/>
          <w:bCs/>
          <w:kern w:val="1"/>
          <w:lang w:val="en-GB"/>
        </w:rPr>
        <w:t>19)</w:t>
      </w:r>
    </w:p>
    <w:tbl>
      <w:tblPr>
        <w:tblW w:w="9154" w:type="dxa"/>
        <w:tblInd w:w="55" w:type="dxa"/>
        <w:tblLook w:val="0000" w:firstRow="0" w:lastRow="0" w:firstColumn="0" w:lastColumn="0" w:noHBand="0" w:noVBand="0"/>
      </w:tblPr>
      <w:tblGrid>
        <w:gridCol w:w="1508"/>
        <w:gridCol w:w="1627"/>
        <w:gridCol w:w="1660"/>
        <w:gridCol w:w="1391"/>
        <w:gridCol w:w="1213"/>
        <w:gridCol w:w="1755"/>
      </w:tblGrid>
      <w:tr w:rsidR="002D6200" w:rsidRPr="002B7E96" w14:paraId="354D04B5" w14:textId="77777777" w:rsidTr="002D6200"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D3BAB1" w14:textId="2D332B14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mpany</w:t>
            </w:r>
            <w:bookmarkStart w:id="0" w:name="_GoBack"/>
            <w:bookmarkEnd w:id="0"/>
            <w:r w:rsidR="0001651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DDBAA" w14:textId="77777777" w:rsidR="002D6200" w:rsidRPr="002B7E96" w:rsidRDefault="002D6200" w:rsidP="00F5126F">
            <w:pPr>
              <w:suppressLineNumbers/>
              <w:rPr>
                <w:b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b/>
                <w:color w:val="000000"/>
                <w:sz w:val="18"/>
                <w:szCs w:val="18"/>
                <w:lang w:val="en-GB"/>
              </w:rPr>
              <w:t>Out-link name (translated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0C78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Out-link</w:t>
            </w: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o webpage with patient organisation disclosur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427F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 organisation disclosure found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FD307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rma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98FC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ars available</w:t>
            </w:r>
          </w:p>
        </w:tc>
      </w:tr>
      <w:tr w:rsidR="002D6200" w:rsidRPr="002B7E96" w14:paraId="63368EAD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BA579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bbVie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E17EA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ransfers of value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o 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8355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1403F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E8994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E343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611794EA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0C7B7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mgen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A0874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ransfers of value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o 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3442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94E6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F08F0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C6E7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47BD7CE3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B8B73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tellas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5A7E05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A15E0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0448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72962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8756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2019</w:t>
            </w:r>
          </w:p>
        </w:tc>
      </w:tr>
      <w:tr w:rsidR="002D6200" w:rsidRPr="002B7E96" w14:paraId="630879E3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6CE356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traZeneca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A3009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14:paraId="3DF1A249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patient and user organisations 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EB9C4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6BD0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1FD91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73B3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01D20D00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38D46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ASF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3A4712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53F7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20FF2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E9D1E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6C7F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19495A23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496A4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ayer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8010BF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F164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65FA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92197C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C7EFD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289C80E2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139F5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iogen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D3E5E1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6C17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85B6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3662C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8D55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D6200" w:rsidRPr="002B7E96" w14:paraId="6C24F775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092CA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oehringer Ingelheim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1DDC0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A4F09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F4CB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1DE8B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6443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8, 2019</w:t>
            </w:r>
          </w:p>
        </w:tc>
      </w:tr>
      <w:tr w:rsidR="002D6200" w:rsidRPr="002B7E96" w14:paraId="1ECC56BF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3623E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istol-Myers Squibb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D7F55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AD53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28A3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ECC3F6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266A64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9</w:t>
            </w:r>
          </w:p>
        </w:tc>
      </w:tr>
      <w:tr w:rsidR="002D6200" w:rsidRPr="002B7E96" w14:paraId="563ED865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289DC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aiichi Sankyo Oncology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8A9B6" w14:textId="77777777" w:rsidR="002D6200" w:rsidRPr="002B7E96" w:rsidRDefault="002D6200" w:rsidP="00F5126F">
            <w:pPr>
              <w:suppressLineNumbers/>
              <w:rPr>
                <w:b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D3989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19AC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EC319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7518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6CB8A2E2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00714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isai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7BCA3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CAA5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0498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91FCD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separately reported within HCO/HCP disclosure, national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E79E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8</w:t>
            </w:r>
          </w:p>
        </w:tc>
      </w:tr>
      <w:tr w:rsidR="002D6200" w:rsidRPr="002B7E96" w14:paraId="15BAC91B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4DA8D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li Lilly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5434B9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ransfers of value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o 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HCP/HC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>and to</w:t>
            </w:r>
          </w:p>
          <w:p w14:paraId="51778283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patient and user organisations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6BC5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382B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BB4456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9493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0CD6EE10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C1C98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resenius </w:t>
            </w: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abi</w:t>
            </w:r>
            <w:proofErr w:type="spellEnd"/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D2D23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9838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8073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19D12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8941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451A5905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7780E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 Healthcare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8F462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ransfers of value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>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444F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6B13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, nothing to disclose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386924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26305E" w14:textId="23956E3E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  <w:r w:rsidR="0001651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2D6200" w:rsidRPr="002B7E96" w14:paraId="678A2E2E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D5EA9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laxoSmithKline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963BB1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7CA0B0" w14:textId="77777777" w:rsidR="002D6200" w:rsidRPr="002B7E96" w:rsidRDefault="002D6200" w:rsidP="00F5126F">
            <w:pPr>
              <w:widowControl w:val="0"/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D39E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44FE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B29A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0BBB24A6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1A893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rünenthal</w:t>
            </w:r>
            <w:proofErr w:type="spellEnd"/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F7334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3526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D225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5A62A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789B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6E78B924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79AEC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anssen-</w:t>
            </w: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ilag</w:t>
            </w:r>
            <w:proofErr w:type="spellEnd"/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31C94D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0468B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32E55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95FE4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9777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7686DAD1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637AA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harma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5847B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98296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9B354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E185F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D36A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6185CD09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85739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Lundbeck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F7464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0FDB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E12F3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DD289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A4FD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074CF6F5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17BB9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rck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58512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EFA3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2521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753AF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62F48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1F228085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AAC2C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SD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F722F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C54C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C6E9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8B881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005F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043CDFF2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A93E6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undipharma</w:t>
            </w:r>
            <w:proofErr w:type="spellEnd"/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C4904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19F67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22A0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AE2F16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3284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4EE1DD60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680A9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ylan 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A8410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951C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2EB5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2BAE0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0A75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3D067108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9F67B0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vamedic</w:t>
            </w:r>
            <w:proofErr w:type="spellEnd"/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981A6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F7E3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9032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EBCC56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AC3C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04916441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2B066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vartis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1E76C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80F0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6201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29FF4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340AD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076B0653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BFCC4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vo Nordisk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CC89C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8FC6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92084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E13AE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ther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9D665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D6200" w:rsidRPr="002B7E96" w14:paraId="30C5E135" w14:textId="77777777" w:rsidTr="002D6200">
        <w:trPr>
          <w:trHeight w:val="880"/>
        </w:trPr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FDE49E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rion 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64C7A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0E68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9570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, nothing to disclose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9BD2E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5ABA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2D6200" w:rsidRPr="002B7E96" w14:paraId="7D271DC2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5D7E0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tsuka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B9A3B8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AB25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9A8E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74156D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DF, national and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D8DD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</w:t>
            </w:r>
          </w:p>
        </w:tc>
      </w:tr>
      <w:tr w:rsidR="002D6200" w:rsidRPr="002B7E96" w14:paraId="5BDC1CC0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ADA59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ierre Fabre 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5A2E4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6B7E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AFAA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AED22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00066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7FC95305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47C77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fizer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C18A4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ransfers of value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o 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HCP/HC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>and to</w:t>
            </w:r>
          </w:p>
          <w:p w14:paraId="0D0A2173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patient and user organisations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1F26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D00A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FFF3F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E517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512147D6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82D78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oche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27742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F6016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1CCB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37C76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966F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D6200" w:rsidRPr="002B7E96" w14:paraId="55F3D0FE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CDB8A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andoz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2C02E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37DC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bsidiary of Novartis; link to Novartis page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FDFA2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73DFA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, international (Novartis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8BA6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2F36FD5B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A5765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anofi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AC2AD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ransfers of value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>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CB281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E9C0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449AE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F83C8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D6200" w:rsidRPr="002B7E96" w14:paraId="3DBBE419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A25EA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hire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1526C5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D3D2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Yes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quired by Takeda; link to Takeda page 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9F654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FDD89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under separate heading of Takeda disclosure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A293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D6200" w:rsidRPr="002B7E96" w14:paraId="2AC9C6E0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2A57A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akeda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0E221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FE4A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12C9C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D2E61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1557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65D771EA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DF3BC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CB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4B77B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FA506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AD1F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06A59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, 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B3AB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</w:tbl>
    <w:p w14:paraId="153A0124" w14:textId="157FEF49" w:rsidR="002D6200" w:rsidRPr="002B7E96" w:rsidRDefault="0001651F" w:rsidP="00F5126F">
      <w:pPr>
        <w:widowControl w:val="0"/>
        <w:suppressAutoHyphens/>
        <w:jc w:val="both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vertAlign w:val="superscript"/>
          <w:lang w:val="en-GB"/>
        </w:rPr>
        <w:t>a</w:t>
      </w:r>
      <w:r w:rsidR="002D6200" w:rsidRPr="002B7E96">
        <w:rPr>
          <w:bCs/>
          <w:sz w:val="18"/>
          <w:szCs w:val="18"/>
          <w:vertAlign w:val="superscript"/>
          <w:lang w:val="en-GB"/>
        </w:rPr>
        <w:t xml:space="preserve"> </w:t>
      </w:r>
      <w:r w:rsidR="002D6200" w:rsidRPr="002B7E96">
        <w:rPr>
          <w:bCs/>
          <w:sz w:val="18"/>
          <w:szCs w:val="18"/>
          <w:lang w:val="en-GB"/>
        </w:rPr>
        <w:t>Company list based on Norwegian PTA gateway.</w:t>
      </w:r>
    </w:p>
    <w:p w14:paraId="6D4A8177" w14:textId="1CE64F08" w:rsidR="002D6200" w:rsidRPr="002B7E96" w:rsidRDefault="0001651F" w:rsidP="00F5126F">
      <w:pPr>
        <w:widowControl w:val="0"/>
        <w:suppressAutoHyphens/>
        <w:jc w:val="both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vertAlign w:val="superscript"/>
          <w:lang w:val="en-GB"/>
        </w:rPr>
        <w:t>b</w:t>
      </w:r>
      <w:r w:rsidR="002D6200" w:rsidRPr="002B7E96">
        <w:rPr>
          <w:bCs/>
          <w:sz w:val="18"/>
          <w:szCs w:val="18"/>
          <w:vertAlign w:val="superscript"/>
          <w:lang w:val="en-GB"/>
        </w:rPr>
        <w:t xml:space="preserve"> </w:t>
      </w:r>
      <w:r w:rsidR="002D6200" w:rsidRPr="002B7E96">
        <w:rPr>
          <w:bCs/>
          <w:sz w:val="18"/>
          <w:szCs w:val="18"/>
          <w:lang w:val="en-GB"/>
        </w:rPr>
        <w:t>Company reported</w:t>
      </w:r>
      <w:r w:rsidR="002D6200">
        <w:rPr>
          <w:bCs/>
          <w:sz w:val="18"/>
          <w:szCs w:val="18"/>
          <w:lang w:val="en-GB"/>
        </w:rPr>
        <w:t>ly</w:t>
      </w:r>
      <w:r w:rsidR="002D6200" w:rsidRPr="002B7E96">
        <w:rPr>
          <w:bCs/>
          <w:sz w:val="18"/>
          <w:szCs w:val="18"/>
          <w:lang w:val="en-GB"/>
        </w:rPr>
        <w:t xml:space="preserve"> made no payments </w:t>
      </w:r>
      <w:r w:rsidR="002D6200">
        <w:rPr>
          <w:bCs/>
          <w:sz w:val="18"/>
          <w:szCs w:val="18"/>
          <w:lang w:val="en-GB"/>
        </w:rPr>
        <w:t xml:space="preserve">in </w:t>
      </w:r>
      <w:r w:rsidR="002D6200" w:rsidRPr="002B7E96">
        <w:rPr>
          <w:bCs/>
          <w:sz w:val="18"/>
          <w:szCs w:val="18"/>
          <w:lang w:val="en-GB"/>
        </w:rPr>
        <w:t xml:space="preserve">these years. </w:t>
      </w:r>
    </w:p>
    <w:p w14:paraId="564F852C" w14:textId="77777777" w:rsidR="00765B86" w:rsidRPr="0001651F" w:rsidRDefault="00765B86">
      <w:pPr>
        <w:rPr>
          <w:lang w:val="en-US"/>
        </w:rPr>
      </w:pPr>
    </w:p>
    <w:sectPr w:rsidR="00765B86" w:rsidRPr="0001651F" w:rsidSect="001761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FreeSans">
    <w:altName w:val="Cambria"/>
    <w:panose1 w:val="020B0604020202020204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200"/>
    <w:rsid w:val="0001651F"/>
    <w:rsid w:val="00122543"/>
    <w:rsid w:val="00172193"/>
    <w:rsid w:val="00176138"/>
    <w:rsid w:val="002D6200"/>
    <w:rsid w:val="003D637E"/>
    <w:rsid w:val="00562886"/>
    <w:rsid w:val="00664D58"/>
    <w:rsid w:val="00765B86"/>
    <w:rsid w:val="00DD4992"/>
    <w:rsid w:val="00F5126F"/>
    <w:rsid w:val="00FA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3A706"/>
  <w15:chartTrackingRefBased/>
  <w15:docId w15:val="{8677A94E-9757-DB4D-B67F-86E497581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62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2D6200"/>
    <w:pPr>
      <w:widowControl w:val="0"/>
      <w:suppressLineNumbers/>
      <w:pBdr>
        <w:top w:val="nil"/>
        <w:left w:val="nil"/>
        <w:bottom w:val="nil"/>
        <w:right w:val="nil"/>
        <w:between w:val="nil"/>
      </w:pBdr>
      <w:suppressAutoHyphens/>
    </w:pPr>
    <w:rPr>
      <w:rFonts w:ascii="Liberation Serif" w:eastAsia="Liberation Serif" w:hAnsi="Liberation Serif" w:cs="FreeSans"/>
      <w:kern w:val="1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2</Words>
  <Characters>2981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1-10T09:41:00Z</dcterms:created>
  <dcterms:modified xsi:type="dcterms:W3CDTF">2022-01-10T09:43:00Z</dcterms:modified>
</cp:coreProperties>
</file>